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3AFF2" w14:textId="7646F5D4" w:rsidR="00C10EF5" w:rsidRPr="00C10EF5" w:rsidRDefault="00C10EF5" w:rsidP="001750B0">
      <w:pPr>
        <w:rPr>
          <w:rFonts w:ascii="Times New Roman" w:hAnsi="Times New Roman" w:cs="Times New Roman"/>
        </w:rPr>
      </w:pPr>
      <w:r w:rsidRPr="00C10EF5">
        <w:rPr>
          <w:rFonts w:ascii="Times New Roman" w:hAnsi="Times New Roman" w:cs="Times New Roman"/>
        </w:rPr>
        <w:t xml:space="preserve">Supplementary Table. Parameters describing glucose variability in participants </w:t>
      </w:r>
      <w:r w:rsidR="001750B0">
        <w:rPr>
          <w:rFonts w:ascii="Times New Roman" w:hAnsi="Times New Roman" w:cs="Times New Roman"/>
        </w:rPr>
        <w:t xml:space="preserve">with high MAGE </w:t>
      </w:r>
      <w:r w:rsidRPr="00C10EF5">
        <w:rPr>
          <w:rFonts w:ascii="Times New Roman" w:hAnsi="Times New Roman" w:cs="Times New Roman"/>
        </w:rPr>
        <w:t>treated with combination therapy or IDegLira</w:t>
      </w:r>
    </w:p>
    <w:tbl>
      <w:tblPr>
        <w:tblW w:w="10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2818"/>
        <w:gridCol w:w="2698"/>
        <w:gridCol w:w="1420"/>
      </w:tblGrid>
      <w:tr w:rsidR="009344D9" w:rsidRPr="008D4742" w14:paraId="1F40CDE2" w14:textId="77777777" w:rsidTr="002E6351">
        <w:trPr>
          <w:trHeight w:val="360"/>
        </w:trPr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1D803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8F422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IDeg + DPP4i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A9EBC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IDegLir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858BC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  <w:i/>
                <w:iCs/>
              </w:rPr>
              <w:t>P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value</w:t>
            </w:r>
          </w:p>
        </w:tc>
      </w:tr>
      <w:tr w:rsidR="009344D9" w:rsidRPr="008D4742" w14:paraId="04B29FAA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29AD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MAGE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8BC5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 w:hint="eastAsia"/>
              </w:rPr>
              <w:t>4.</w:t>
            </w:r>
            <w:r>
              <w:rPr>
                <w:rFonts w:ascii="Times New Roman" w:eastAsia="游ゴシック" w:hAnsi="Times New Roman" w:cs="Times New Roman"/>
              </w:rPr>
              <w:t>4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4.0</w:t>
            </w:r>
            <w:r w:rsidRPr="008D4742">
              <w:rPr>
                <w:rFonts w:ascii="Times New Roman" w:eastAsia="游ゴシック" w:hAnsi="Times New Roman" w:cs="Times New Roman"/>
              </w:rPr>
              <w:t>,</w:t>
            </w:r>
            <w:r>
              <w:rPr>
                <w:rFonts w:ascii="Times New Roman" w:eastAsia="游ゴシック" w:hAnsi="Times New Roman" w:cs="Times New Roman"/>
              </w:rPr>
              <w:t xml:space="preserve"> 6.5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C7B5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3.8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2.9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 w:rsidRPr="00402715">
              <w:rPr>
                <w:rFonts w:ascii="Times New Roman" w:eastAsia="游ゴシック" w:hAnsi="Times New Roman" w:cs="Times New Roman"/>
              </w:rPr>
              <w:t>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14A4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5†</w:t>
            </w:r>
          </w:p>
        </w:tc>
      </w:tr>
      <w:tr w:rsidR="009344D9" w:rsidRPr="008D4742" w14:paraId="2C22D83D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E631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M-value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D0CC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 w:hint="eastAsia"/>
              </w:rPr>
              <w:t>1</w:t>
            </w:r>
            <w:r>
              <w:rPr>
                <w:rFonts w:ascii="Times New Roman" w:eastAsia="游ゴシック" w:hAnsi="Times New Roman" w:cs="Times New Roman"/>
              </w:rPr>
              <w:t>04.7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103.0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131.8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0AA3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92.9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89.4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124.6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D19A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†</w:t>
            </w:r>
          </w:p>
        </w:tc>
      </w:tr>
      <w:tr w:rsidR="009344D9" w:rsidRPr="008D4742" w14:paraId="72553A44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6716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MAG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A969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1.6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</w:rPr>
              <w:t>.0.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E2A2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1.3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313F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</w:t>
            </w:r>
          </w:p>
        </w:tc>
      </w:tr>
      <w:tr w:rsidR="009344D9" w:rsidRPr="008D4742" w14:paraId="716E5045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309F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J-index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2F95" w14:textId="77777777" w:rsidR="009344D9" w:rsidRPr="008D4742" w:rsidRDefault="009344D9" w:rsidP="002E6351">
            <w:pPr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6975.5 (6189.2, 12132.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4F94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5216.5 (4837.8, 950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C28C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†</w:t>
            </w:r>
          </w:p>
        </w:tc>
      </w:tr>
      <w:tr w:rsidR="009344D9" w:rsidRPr="008D4742" w14:paraId="46A011F5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57FC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CONGA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2E33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5.7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</w:rPr>
              <w:t>(5.5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7.2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113A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5.1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4.9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6.7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A87A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†</w:t>
            </w:r>
          </w:p>
        </w:tc>
      </w:tr>
      <w:tr w:rsidR="009344D9" w:rsidRPr="008D4742" w14:paraId="1670AE2F" w14:textId="77777777" w:rsidTr="002E6351">
        <w:trPr>
          <w:trHeight w:val="36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C258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HBGI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5162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320.7 ± 42.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E4E8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295.1 ± 3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7CFD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</w:t>
            </w:r>
          </w:p>
        </w:tc>
      </w:tr>
      <w:tr w:rsidR="009344D9" w:rsidRPr="008D4742" w14:paraId="2C2EB490" w14:textId="77777777" w:rsidTr="002E6351">
        <w:trPr>
          <w:trHeight w:val="30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045B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24-h mean Glucose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1B9C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bookmarkStart w:id="0" w:name="_Hlk100484300"/>
            <w:r>
              <w:rPr>
                <w:rFonts w:ascii="Times New Roman" w:eastAsia="游ゴシック" w:hAnsi="Times New Roman" w:cs="Times New Roman"/>
              </w:rPr>
              <w:t>6.4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6.3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8.1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  <w:bookmarkEnd w:id="0"/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EF96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bookmarkStart w:id="1" w:name="_Hlk100484355"/>
            <w:r>
              <w:rPr>
                <w:rFonts w:ascii="Times New Roman" w:eastAsia="游ゴシック" w:hAnsi="Times New Roman" w:cs="Times New Roman"/>
              </w:rPr>
              <w:t>5.7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</w:rPr>
              <w:t>5.5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</w:rPr>
              <w:t>7.7</w:t>
            </w:r>
            <w:r w:rsidRPr="008D4742">
              <w:rPr>
                <w:rFonts w:ascii="Times New Roman" w:eastAsia="游ゴシック" w:hAnsi="Times New Roman" w:cs="Times New Roman"/>
              </w:rPr>
              <w:t>)</w:t>
            </w:r>
            <w:bookmarkEnd w:id="1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2504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†</w:t>
            </w:r>
          </w:p>
        </w:tc>
      </w:tr>
      <w:tr w:rsidR="009344D9" w:rsidRPr="008D4742" w14:paraId="43F1E709" w14:textId="77777777" w:rsidTr="002E6351">
        <w:trPr>
          <w:trHeight w:val="300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D54D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CV (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AE69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28.2 ± 8.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B7E7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23.3 ± 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F6E1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0.051</w:t>
            </w:r>
          </w:p>
        </w:tc>
      </w:tr>
      <w:tr w:rsidR="009344D9" w:rsidRPr="008D4742" w14:paraId="1D55A5B0" w14:textId="77777777" w:rsidTr="002E6351">
        <w:trPr>
          <w:trHeight w:val="300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9212F" w14:textId="77777777" w:rsidR="009344D9" w:rsidRPr="008D4742" w:rsidRDefault="009344D9" w:rsidP="002E6351">
            <w:pPr>
              <w:ind w:firstLineChars="100" w:firstLine="240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SD (</w:t>
            </w:r>
            <w:r>
              <w:rPr>
                <w:rFonts w:ascii="Times New Roman" w:eastAsia="游ゴシック" w:hAnsi="Times New Roman" w:cs="Times New Roman"/>
              </w:rPr>
              <w:t>mmol</w:t>
            </w:r>
            <w:r w:rsidRPr="008D4742">
              <w:rPr>
                <w:rFonts w:ascii="Times New Roman" w:eastAsia="游ゴシック" w:hAnsi="Times New Roman" w:cs="Times New Roman"/>
              </w:rPr>
              <w:t>/L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AC48A" w14:textId="77777777" w:rsidR="009344D9" w:rsidRPr="00D833EB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2.0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</w:rPr>
              <w:t>0.9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2D261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</w:rPr>
              <w:t>1.5</w:t>
            </w:r>
            <w:r w:rsidRPr="008D4742">
              <w:rPr>
                <w:rFonts w:ascii="Times New Roman" w:eastAsia="游ゴシック" w:hAnsi="Times New Roman" w:cs="Times New Roman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D8A77" w14:textId="77777777" w:rsidR="009344D9" w:rsidRPr="008D4742" w:rsidRDefault="009344D9" w:rsidP="002E635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8D4742">
              <w:rPr>
                <w:rFonts w:ascii="Times New Roman" w:eastAsia="游ゴシック" w:hAnsi="Times New Roman" w:cs="Times New Roman"/>
              </w:rPr>
              <w:t>&lt; 0.01</w:t>
            </w:r>
          </w:p>
        </w:tc>
      </w:tr>
    </w:tbl>
    <w:p w14:paraId="521AD54E" w14:textId="77777777" w:rsidR="00C10EF5" w:rsidRPr="00832BE3" w:rsidRDefault="00C10EF5" w:rsidP="00C10EF5">
      <w:pPr>
        <w:rPr>
          <w:rFonts w:ascii="Times New Roman" w:eastAsia="ＭＳ 明朝" w:hAnsi="Times New Roman" w:cs="Times New Roman"/>
        </w:rPr>
      </w:pPr>
      <w:r w:rsidRPr="00C10EF5">
        <w:rPr>
          <w:rFonts w:ascii="Times New Roman" w:hAnsi="Times New Roman" w:cs="Times New Roman"/>
        </w:rPr>
        <w:t xml:space="preserve">Values are expressed as mean ± SD or median (interquartile range). </w:t>
      </w:r>
      <w:r w:rsidRPr="00C10EF5">
        <w:rPr>
          <w:rFonts w:ascii="Times New Roman" w:hAnsi="Times New Roman" w:cs="Times New Roman"/>
          <w:i/>
          <w:iCs/>
        </w:rPr>
        <w:t>P</w:t>
      </w:r>
      <w:r w:rsidRPr="00C10EF5">
        <w:rPr>
          <w:rFonts w:ascii="Times New Roman" w:hAnsi="Times New Roman" w:cs="Times New Roman"/>
        </w:rPr>
        <w:t xml:space="preserve"> values are for IDeg + DPP-4i vs IDegLira. </w:t>
      </w:r>
      <w:r w:rsidRPr="00C10EF5">
        <w:rPr>
          <w:rFonts w:ascii="Times New Roman" w:eastAsia="游ゴシック" w:hAnsi="Times New Roman" w:cs="Times New Roman"/>
        </w:rPr>
        <w:t>†</w:t>
      </w:r>
      <w:r w:rsidRPr="00C10EF5">
        <w:rPr>
          <w:rFonts w:ascii="Times New Roman" w:hAnsi="Times New Roman" w:cs="Times New Roman"/>
        </w:rPr>
        <w:t>Wilcoxon’s signed-rank test was applied to the following factors: MAGE, J-index, SD, TBR, TIR, and TAR. IDeg, insulin degludec; IDegLira, insulin degludec/liraglutide combination; DPP4i, dipeptidyl peptidase-4 inhibitor; MAGE, mean amplitude of glycemic excursions; MAG, mean absolute glucose; CONGA, continuous overall net glycemic action; HGBI, high blood glucose index; CV, coefficient of variation; SD, standard deviation.</w:t>
      </w:r>
    </w:p>
    <w:p w14:paraId="4CAC01A4" w14:textId="77777777" w:rsidR="009344D9" w:rsidRPr="00C10EF5" w:rsidRDefault="009344D9" w:rsidP="00FF01B9">
      <w:pPr>
        <w:rPr>
          <w:rFonts w:ascii="Times New Roman" w:hAnsi="Times New Roman" w:cs="Times New Roman"/>
        </w:rPr>
      </w:pPr>
    </w:p>
    <w:sectPr w:rsidR="009344D9" w:rsidRPr="00C10EF5" w:rsidSect="009344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C688C" w14:textId="77777777" w:rsidR="00F41C8B" w:rsidRDefault="00F41C8B" w:rsidP="00076352">
      <w:r>
        <w:separator/>
      </w:r>
    </w:p>
  </w:endnote>
  <w:endnote w:type="continuationSeparator" w:id="0">
    <w:p w14:paraId="4416DC99" w14:textId="77777777" w:rsidR="00F41C8B" w:rsidRDefault="00F41C8B" w:rsidP="00076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4B5C9" w14:textId="77777777" w:rsidR="00F41C8B" w:rsidRDefault="00F41C8B" w:rsidP="00076352">
      <w:r>
        <w:separator/>
      </w:r>
    </w:p>
  </w:footnote>
  <w:footnote w:type="continuationSeparator" w:id="0">
    <w:p w14:paraId="66913464" w14:textId="77777777" w:rsidR="00F41C8B" w:rsidRDefault="00F41C8B" w:rsidP="00076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16"/>
    <w:rsid w:val="000350A1"/>
    <w:rsid w:val="00075816"/>
    <w:rsid w:val="00076352"/>
    <w:rsid w:val="000772DE"/>
    <w:rsid w:val="00082238"/>
    <w:rsid w:val="00090C54"/>
    <w:rsid w:val="0009299A"/>
    <w:rsid w:val="000A55C3"/>
    <w:rsid w:val="00113606"/>
    <w:rsid w:val="001534AB"/>
    <w:rsid w:val="00173284"/>
    <w:rsid w:val="001750B0"/>
    <w:rsid w:val="00191016"/>
    <w:rsid w:val="001B7BE7"/>
    <w:rsid w:val="001C6192"/>
    <w:rsid w:val="001D6E14"/>
    <w:rsid w:val="002337BB"/>
    <w:rsid w:val="002D0015"/>
    <w:rsid w:val="002D2B78"/>
    <w:rsid w:val="00300679"/>
    <w:rsid w:val="00307ABC"/>
    <w:rsid w:val="00312D7D"/>
    <w:rsid w:val="0034079B"/>
    <w:rsid w:val="00355A1F"/>
    <w:rsid w:val="0036112A"/>
    <w:rsid w:val="00383DD3"/>
    <w:rsid w:val="003961E4"/>
    <w:rsid w:val="003B3ABF"/>
    <w:rsid w:val="003B723F"/>
    <w:rsid w:val="003D39E1"/>
    <w:rsid w:val="003D684B"/>
    <w:rsid w:val="004A584D"/>
    <w:rsid w:val="004A5E65"/>
    <w:rsid w:val="004E26E0"/>
    <w:rsid w:val="00520E7B"/>
    <w:rsid w:val="00530809"/>
    <w:rsid w:val="00572CA8"/>
    <w:rsid w:val="00574947"/>
    <w:rsid w:val="005801B5"/>
    <w:rsid w:val="005B33F6"/>
    <w:rsid w:val="005C04AB"/>
    <w:rsid w:val="005D2D04"/>
    <w:rsid w:val="005E26E0"/>
    <w:rsid w:val="006719CC"/>
    <w:rsid w:val="006C687B"/>
    <w:rsid w:val="006D776D"/>
    <w:rsid w:val="007865F6"/>
    <w:rsid w:val="00791416"/>
    <w:rsid w:val="007B2A56"/>
    <w:rsid w:val="007C7E9D"/>
    <w:rsid w:val="007E203C"/>
    <w:rsid w:val="00850104"/>
    <w:rsid w:val="008951FB"/>
    <w:rsid w:val="008966F7"/>
    <w:rsid w:val="009344D9"/>
    <w:rsid w:val="0096392F"/>
    <w:rsid w:val="00977B05"/>
    <w:rsid w:val="00990107"/>
    <w:rsid w:val="009A5438"/>
    <w:rsid w:val="009B5389"/>
    <w:rsid w:val="009C2119"/>
    <w:rsid w:val="009D62F5"/>
    <w:rsid w:val="009D7B84"/>
    <w:rsid w:val="009E290B"/>
    <w:rsid w:val="00A11F01"/>
    <w:rsid w:val="00A221B9"/>
    <w:rsid w:val="00A6673F"/>
    <w:rsid w:val="00AA3D5B"/>
    <w:rsid w:val="00AE4727"/>
    <w:rsid w:val="00B73B34"/>
    <w:rsid w:val="00B8334C"/>
    <w:rsid w:val="00B84981"/>
    <w:rsid w:val="00BA500C"/>
    <w:rsid w:val="00BC567D"/>
    <w:rsid w:val="00BE3632"/>
    <w:rsid w:val="00C07776"/>
    <w:rsid w:val="00C10EF5"/>
    <w:rsid w:val="00C126C6"/>
    <w:rsid w:val="00C52969"/>
    <w:rsid w:val="00C57426"/>
    <w:rsid w:val="00C609DB"/>
    <w:rsid w:val="00C7000D"/>
    <w:rsid w:val="00C7590A"/>
    <w:rsid w:val="00CB4B6D"/>
    <w:rsid w:val="00CE7598"/>
    <w:rsid w:val="00D03B37"/>
    <w:rsid w:val="00D23A0D"/>
    <w:rsid w:val="00D32782"/>
    <w:rsid w:val="00D4010F"/>
    <w:rsid w:val="00D448C1"/>
    <w:rsid w:val="00D52F52"/>
    <w:rsid w:val="00D678CF"/>
    <w:rsid w:val="00E1341A"/>
    <w:rsid w:val="00E22351"/>
    <w:rsid w:val="00E5338C"/>
    <w:rsid w:val="00E561E4"/>
    <w:rsid w:val="00F15DD3"/>
    <w:rsid w:val="00F25B00"/>
    <w:rsid w:val="00F41C8B"/>
    <w:rsid w:val="00F44CDC"/>
    <w:rsid w:val="00F70A61"/>
    <w:rsid w:val="00F81F73"/>
    <w:rsid w:val="00F82AB2"/>
    <w:rsid w:val="00FA6255"/>
    <w:rsid w:val="00FF01B9"/>
    <w:rsid w:val="00FF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AC64C2"/>
  <w15:chartTrackingRefBased/>
  <w15:docId w15:val="{44AC1E9C-122A-42EA-BFB3-DDAFCADD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41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3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6352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0763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6352"/>
    <w:rPr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7635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76352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76352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7635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76352"/>
    <w:rPr>
      <w:b/>
      <w:bCs/>
      <w:sz w:val="24"/>
      <w:szCs w:val="24"/>
    </w:rPr>
  </w:style>
  <w:style w:type="character" w:styleId="ad">
    <w:name w:val="Emphasis"/>
    <w:basedOn w:val="a0"/>
    <w:uiPriority w:val="20"/>
    <w:qFormat/>
    <w:rsid w:val="006D776D"/>
    <w:rPr>
      <w:i/>
      <w:iCs/>
    </w:rPr>
  </w:style>
  <w:style w:type="paragraph" w:styleId="ae">
    <w:name w:val="Revision"/>
    <w:hidden/>
    <w:uiPriority w:val="99"/>
    <w:semiHidden/>
    <w:rsid w:val="009639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9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FD0BF-72E5-464B-B3D4-B850ECCBE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江 悠希</dc:creator>
  <cp:keywords/>
  <dc:description/>
  <cp:lastModifiedBy>野本　博司</cp:lastModifiedBy>
  <cp:revision>3</cp:revision>
  <dcterms:created xsi:type="dcterms:W3CDTF">2022-04-15T03:58:00Z</dcterms:created>
  <dcterms:modified xsi:type="dcterms:W3CDTF">2022-05-17T11:21:00Z</dcterms:modified>
</cp:coreProperties>
</file>